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4-1. Statistics associated with Figure 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284"/>
        <w:gridCol w:w="1163"/>
        <w:gridCol w:w="933"/>
        <w:gridCol w:w="1033"/>
        <w:gridCol w:w="863"/>
        <w:gridCol w:w="851"/>
        <w:gridCol w:w="1243"/>
        <w:gridCol w:w="1846"/>
        <w:gridCol w:w="736"/>
        <w:gridCol w:w="962"/>
        <w:gridCol w:w="961"/>
        <w:gridCol w:w="967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su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test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/R+N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/R+L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tes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lentiviral vector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test p value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lentiviral vector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 vs. L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 vs. I/R+N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 vs. I/R+L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/R+NC vs. I/R+L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ral Tes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forelimb placing 3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3.9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56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forelimb placing 7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72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3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forelimb placing 14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9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7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asymmetry 3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6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4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56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4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asymmetry 7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2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9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linder Test asymmetry 14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6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10.6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 3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4.47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4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 7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10.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 Strength 14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6.7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14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sco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6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3.08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88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-turn 3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4.5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4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-turn 7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08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1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-turn 14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3.32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7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ime 3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5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14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ime 7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0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7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5.2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29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 test time 14d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way ANOVA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(1, 32) = 3.3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6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13:57:00Z</dcterms:created>
  <dc:creator>author</dc:creator>
  <dc:description/>
  <cp:keywords/>
  <dc:language>en-US</dc:language>
  <cp:lastModifiedBy>author</cp:lastModifiedBy>
  <dcterms:modified xsi:type="dcterms:W3CDTF">2026-04-07T14:58:00Z</dcterms:modified>
  <cp:revision>4</cp:revision>
  <dc:subject/>
  <dc:title/>
</cp:coreProperties>
</file>